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186" w:type="pct"/>
        <w:tblLook w:val="04A0" w:firstRow="1" w:lastRow="0" w:firstColumn="1" w:lastColumn="0" w:noHBand="0" w:noVBand="1"/>
      </w:tblPr>
      <w:tblGrid>
        <w:gridCol w:w="3564"/>
        <w:gridCol w:w="1660"/>
        <w:gridCol w:w="1833"/>
        <w:gridCol w:w="2342"/>
      </w:tblGrid>
      <w:tr w:rsidR="007F2672" w:rsidRPr="0003224C" w14:paraId="58556EC6" w14:textId="77777777" w:rsidTr="00DF567B">
        <w:tc>
          <w:tcPr>
            <w:tcW w:w="1896" w:type="pct"/>
          </w:tcPr>
          <w:p w14:paraId="7C470234" w14:textId="77777777" w:rsidR="007F2672" w:rsidRPr="0003224C" w:rsidRDefault="007F2672" w:rsidP="007F267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14:paraId="4B2C8AF0" w14:textId="569711DF" w:rsidR="007F2672" w:rsidRPr="0003224C" w:rsidRDefault="007F2672" w:rsidP="001E557B">
            <w:pPr>
              <w:jc w:val="center"/>
              <w:rPr>
                <w:b/>
                <w:sz w:val="20"/>
                <w:szCs w:val="20"/>
              </w:rPr>
            </w:pPr>
            <w:r w:rsidRPr="0003224C">
              <w:rPr>
                <w:b/>
                <w:sz w:val="20"/>
                <w:szCs w:val="20"/>
              </w:rPr>
              <w:t>M-COV (</w:t>
            </w:r>
            <w:proofErr w:type="spellStart"/>
            <w:r w:rsidRPr="0003224C">
              <w:rPr>
                <w:b/>
                <w:sz w:val="20"/>
                <w:szCs w:val="20"/>
              </w:rPr>
              <w:t>hospitalized</w:t>
            </w:r>
            <w:proofErr w:type="spellEnd"/>
            <w:r w:rsidRPr="0003224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75" w:type="pct"/>
          </w:tcPr>
          <w:p w14:paraId="06DAF162" w14:textId="34825F9E" w:rsidR="007F2672" w:rsidRPr="0003224C" w:rsidRDefault="00F42D9D" w:rsidP="001E557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</w:t>
            </w:r>
            <w:r w:rsidR="007F2672" w:rsidRPr="0003224C">
              <w:rPr>
                <w:b/>
                <w:sz w:val="20"/>
                <w:szCs w:val="20"/>
              </w:rPr>
              <w:t>-ICU</w:t>
            </w:r>
          </w:p>
        </w:tc>
        <w:tc>
          <w:tcPr>
            <w:tcW w:w="1246" w:type="pct"/>
          </w:tcPr>
          <w:p w14:paraId="186AE810" w14:textId="3D7A6821" w:rsidR="007F2672" w:rsidRPr="0003224C" w:rsidRDefault="00F42D9D" w:rsidP="001E557B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non</w:t>
            </w:r>
            <w:proofErr w:type="gramEnd"/>
            <w:r>
              <w:rPr>
                <w:b/>
                <w:sz w:val="20"/>
                <w:szCs w:val="20"/>
              </w:rPr>
              <w:t>-COV</w:t>
            </w:r>
            <w:r w:rsidR="007F2672" w:rsidRPr="0003224C">
              <w:rPr>
                <w:b/>
                <w:sz w:val="20"/>
                <w:szCs w:val="20"/>
              </w:rPr>
              <w:t>-ICU</w:t>
            </w:r>
          </w:p>
        </w:tc>
      </w:tr>
      <w:tr w:rsidR="007F2672" w:rsidRPr="0003224C" w14:paraId="2A0C69AC" w14:textId="77777777" w:rsidTr="00DF567B">
        <w:tc>
          <w:tcPr>
            <w:tcW w:w="1896" w:type="pct"/>
          </w:tcPr>
          <w:p w14:paraId="60878E46" w14:textId="7E91E0A1" w:rsidR="007F2672" w:rsidRPr="00841F64" w:rsidRDefault="0003224C" w:rsidP="007F2672">
            <w:pPr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 xml:space="preserve">Patients, </w:t>
            </w:r>
            <w:r w:rsidR="007F2672" w:rsidRPr="00841F64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3" w:type="pct"/>
          </w:tcPr>
          <w:p w14:paraId="4B6A064B" w14:textId="261E3482" w:rsidR="007F2672" w:rsidRPr="0003224C" w:rsidRDefault="007F2672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58</w:t>
            </w:r>
          </w:p>
        </w:tc>
        <w:tc>
          <w:tcPr>
            <w:tcW w:w="975" w:type="pct"/>
          </w:tcPr>
          <w:p w14:paraId="3D80568B" w14:textId="6FD11AB8" w:rsidR="007F2672" w:rsidRPr="0003224C" w:rsidRDefault="007F2672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48</w:t>
            </w:r>
          </w:p>
        </w:tc>
        <w:tc>
          <w:tcPr>
            <w:tcW w:w="1246" w:type="pct"/>
          </w:tcPr>
          <w:p w14:paraId="7F84F087" w14:textId="43FAE73A" w:rsidR="007F2672" w:rsidRPr="0003224C" w:rsidRDefault="007F2672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2</w:t>
            </w:r>
          </w:p>
        </w:tc>
      </w:tr>
      <w:tr w:rsidR="007F2672" w:rsidRPr="0003224C" w14:paraId="6A4DB408" w14:textId="77777777" w:rsidTr="00DF567B">
        <w:tc>
          <w:tcPr>
            <w:tcW w:w="1896" w:type="pct"/>
          </w:tcPr>
          <w:p w14:paraId="393EC46D" w14:textId="488943AC" w:rsidR="007F2672" w:rsidRPr="00841F64" w:rsidRDefault="00B20C2E" w:rsidP="007F2672">
            <w:pPr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 xml:space="preserve">Age, </w:t>
            </w:r>
            <w:proofErr w:type="spellStart"/>
            <w:r w:rsidRPr="00841F64">
              <w:rPr>
                <w:b/>
                <w:bCs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83" w:type="pct"/>
          </w:tcPr>
          <w:p w14:paraId="38025460" w14:textId="0B856295" w:rsidR="007F2672" w:rsidRPr="00841F64" w:rsidRDefault="007F2672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60 (24-86)</w:t>
            </w:r>
          </w:p>
        </w:tc>
        <w:tc>
          <w:tcPr>
            <w:tcW w:w="975" w:type="pct"/>
          </w:tcPr>
          <w:p w14:paraId="4C6BCB5A" w14:textId="0B7AA126" w:rsidR="007F2672" w:rsidRPr="00841F64" w:rsidRDefault="00B563B8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62.5</w:t>
            </w:r>
            <w:r w:rsidR="007F2672" w:rsidRPr="00841F64">
              <w:rPr>
                <w:color w:val="000000" w:themeColor="text1"/>
                <w:sz w:val="20"/>
                <w:szCs w:val="20"/>
                <w:lang w:val="en-US"/>
              </w:rPr>
              <w:t xml:space="preserve"> (36-80)</w:t>
            </w:r>
          </w:p>
        </w:tc>
        <w:tc>
          <w:tcPr>
            <w:tcW w:w="1246" w:type="pct"/>
          </w:tcPr>
          <w:p w14:paraId="5E652BC9" w14:textId="1918BBE6" w:rsidR="007F2672" w:rsidRPr="00841F64" w:rsidRDefault="00B563B8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60 (38-77</w:t>
            </w:r>
            <w:r w:rsidR="007F2672" w:rsidRPr="00841F6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F2672" w:rsidRPr="0003224C" w14:paraId="2C716080" w14:textId="77777777" w:rsidTr="00DF567B">
        <w:tc>
          <w:tcPr>
            <w:tcW w:w="1896" w:type="pct"/>
          </w:tcPr>
          <w:p w14:paraId="420073F8" w14:textId="102FAFB8" w:rsidR="007F2672" w:rsidRPr="00841F64" w:rsidRDefault="007F2672" w:rsidP="007F267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I, kg/m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83" w:type="pct"/>
          </w:tcPr>
          <w:p w14:paraId="266DBB80" w14:textId="1C08BCD7" w:rsidR="007F2672" w:rsidRPr="00841F64" w:rsidRDefault="007F2672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28 (18-49)</w:t>
            </w:r>
          </w:p>
        </w:tc>
        <w:tc>
          <w:tcPr>
            <w:tcW w:w="975" w:type="pct"/>
          </w:tcPr>
          <w:p w14:paraId="5ABEDF23" w14:textId="34AA8656" w:rsidR="007F2672" w:rsidRPr="00841F64" w:rsidRDefault="00B563B8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30 (23-51</w:t>
            </w:r>
            <w:r w:rsidR="007F2672" w:rsidRPr="00841F6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246" w:type="pct"/>
          </w:tcPr>
          <w:p w14:paraId="6783200C" w14:textId="21B81C26" w:rsidR="007F2672" w:rsidRPr="00841F64" w:rsidRDefault="00B563B8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25 (16-34</w:t>
            </w:r>
            <w:r w:rsidR="00382EEF" w:rsidRPr="00841F6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F2672" w:rsidRPr="0003224C" w14:paraId="1FAA0254" w14:textId="77777777" w:rsidTr="00DF567B">
        <w:tc>
          <w:tcPr>
            <w:tcW w:w="1896" w:type="pct"/>
          </w:tcPr>
          <w:p w14:paraId="148FD6CF" w14:textId="07954821" w:rsidR="007F2672" w:rsidRPr="00841F64" w:rsidRDefault="00F779F0" w:rsidP="007F267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ex, male </w:t>
            </w:r>
            <w:r w:rsidR="00841F64"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883" w:type="pct"/>
          </w:tcPr>
          <w:p w14:paraId="6D30818A" w14:textId="15043E98" w:rsidR="007F2672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74%</w:t>
            </w:r>
          </w:p>
        </w:tc>
        <w:tc>
          <w:tcPr>
            <w:tcW w:w="975" w:type="pct"/>
          </w:tcPr>
          <w:p w14:paraId="78E669C4" w14:textId="004FBFC3" w:rsidR="007F2672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69%</w:t>
            </w:r>
          </w:p>
        </w:tc>
        <w:tc>
          <w:tcPr>
            <w:tcW w:w="1246" w:type="pct"/>
          </w:tcPr>
          <w:p w14:paraId="3A746DED" w14:textId="47AB5C05" w:rsidR="007F2672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67%</w:t>
            </w:r>
          </w:p>
        </w:tc>
      </w:tr>
      <w:tr w:rsidR="001E557B" w:rsidRPr="0003224C" w14:paraId="1466C488" w14:textId="77777777" w:rsidTr="00DF567B">
        <w:tc>
          <w:tcPr>
            <w:tcW w:w="1896" w:type="pct"/>
          </w:tcPr>
          <w:p w14:paraId="1298BDFD" w14:textId="6E8C7F51" w:rsidR="001E557B" w:rsidRPr="00841F64" w:rsidRDefault="001E557B" w:rsidP="001E557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O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FiO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atio at blood sample, mmHg</w:t>
            </w:r>
          </w:p>
        </w:tc>
        <w:tc>
          <w:tcPr>
            <w:tcW w:w="883" w:type="pct"/>
          </w:tcPr>
          <w:p w14:paraId="08BD40D8" w14:textId="01019296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975" w:type="pct"/>
          </w:tcPr>
          <w:p w14:paraId="5F6D5F35" w14:textId="73CD4812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136.5 (51-404)</w:t>
            </w:r>
          </w:p>
        </w:tc>
        <w:tc>
          <w:tcPr>
            <w:tcW w:w="1246" w:type="pct"/>
          </w:tcPr>
          <w:p w14:paraId="01EA4BB3" w14:textId="444948FA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275.4 (67-506)</w:t>
            </w:r>
            <w:r w:rsidR="00F42D9D" w:rsidRPr="00C47661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42D9D" w:rsidRPr="00C47661">
              <w:rPr>
                <w:rFonts w:ascii="Calibri" w:hAnsi="Calibri"/>
                <w:color w:val="000000" w:themeColor="text1"/>
                <w:sz w:val="18"/>
                <w:szCs w:val="18"/>
                <w:lang w:val="en-US"/>
              </w:rPr>
              <w:t>¶</w:t>
            </w:r>
          </w:p>
        </w:tc>
      </w:tr>
      <w:tr w:rsidR="001E557B" w:rsidRPr="0003224C" w14:paraId="327787DD" w14:textId="77777777" w:rsidTr="00DF567B">
        <w:tc>
          <w:tcPr>
            <w:tcW w:w="1896" w:type="pct"/>
          </w:tcPr>
          <w:p w14:paraId="7302CF5E" w14:textId="623035CA" w:rsidR="001E557B" w:rsidRPr="00841F64" w:rsidRDefault="001E557B" w:rsidP="001E557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xygen flow at blood sample, l/min</w:t>
            </w:r>
          </w:p>
        </w:tc>
        <w:tc>
          <w:tcPr>
            <w:tcW w:w="883" w:type="pct"/>
          </w:tcPr>
          <w:p w14:paraId="4DDA3EDC" w14:textId="1EFD26B6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5 (0-15)</w:t>
            </w:r>
          </w:p>
        </w:tc>
        <w:tc>
          <w:tcPr>
            <w:tcW w:w="975" w:type="pct"/>
          </w:tcPr>
          <w:p w14:paraId="48AA658C" w14:textId="70C2D753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46" w:type="pct"/>
          </w:tcPr>
          <w:p w14:paraId="4C068DB7" w14:textId="7DCB88BB" w:rsidR="001E557B" w:rsidRPr="00841F64" w:rsidRDefault="001E557B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41F64">
              <w:rPr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B953DF" w:rsidRPr="0003224C" w14:paraId="39EBE18E" w14:textId="77777777" w:rsidTr="00DF567B">
        <w:trPr>
          <w:trHeight w:val="1089"/>
        </w:trPr>
        <w:tc>
          <w:tcPr>
            <w:tcW w:w="1896" w:type="pct"/>
          </w:tcPr>
          <w:p w14:paraId="4DBA4580" w14:textId="77777777" w:rsidR="00B953DF" w:rsidRPr="00B953DF" w:rsidRDefault="00B953DF" w:rsidP="001C774A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B953DF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B953DF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  <w:p w14:paraId="7E0920C1" w14:textId="77777777" w:rsidR="00B953DF" w:rsidRPr="00B953DF" w:rsidRDefault="00B953DF" w:rsidP="001C774A">
            <w:pPr>
              <w:rPr>
                <w:bCs/>
                <w:i/>
                <w:sz w:val="20"/>
                <w:szCs w:val="20"/>
                <w:lang w:val="en-US"/>
              </w:rPr>
            </w:pPr>
            <w:r w:rsidRPr="00B953DF">
              <w:rPr>
                <w:bCs/>
                <w:i/>
                <w:sz w:val="20"/>
                <w:szCs w:val="20"/>
                <w:lang w:val="en-US"/>
              </w:rPr>
              <w:t xml:space="preserve">Diabetes </w:t>
            </w:r>
          </w:p>
          <w:p w14:paraId="3F3A8379" w14:textId="77777777" w:rsidR="00B953DF" w:rsidRPr="00B953DF" w:rsidRDefault="00B953DF" w:rsidP="001C774A">
            <w:pPr>
              <w:rPr>
                <w:bCs/>
                <w:i/>
                <w:sz w:val="20"/>
                <w:szCs w:val="20"/>
                <w:lang w:val="en-US"/>
              </w:rPr>
            </w:pPr>
            <w:r w:rsidRPr="00B953DF">
              <w:rPr>
                <w:bCs/>
                <w:i/>
                <w:sz w:val="20"/>
                <w:szCs w:val="20"/>
                <w:lang w:val="en-US"/>
              </w:rPr>
              <w:t xml:space="preserve">Hypertension </w:t>
            </w:r>
          </w:p>
          <w:p w14:paraId="1438FC31" w14:textId="30BA1BAE" w:rsidR="00B953DF" w:rsidRPr="00F72CBE" w:rsidRDefault="00F72CBE" w:rsidP="007F2672">
            <w:pPr>
              <w:rPr>
                <w:bCs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Chronic lung disease</w:t>
            </w:r>
          </w:p>
        </w:tc>
        <w:tc>
          <w:tcPr>
            <w:tcW w:w="883" w:type="pct"/>
          </w:tcPr>
          <w:p w14:paraId="2561963F" w14:textId="77777777" w:rsidR="00B953DF" w:rsidRPr="00B953DF" w:rsidRDefault="00B953DF" w:rsidP="001C774A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BCDB326" w14:textId="7DA77009" w:rsidR="00B953DF" w:rsidRPr="0003224C" w:rsidRDefault="00841F64" w:rsidP="001C77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  <w:p w14:paraId="0D5E7E7E" w14:textId="6110D1EF" w:rsidR="00B953DF" w:rsidRPr="00841F64" w:rsidRDefault="00841F64" w:rsidP="001C77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47%</w:t>
            </w:r>
          </w:p>
          <w:p w14:paraId="37E6063C" w14:textId="12CADD61" w:rsidR="00B953DF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31%</w:t>
            </w:r>
          </w:p>
          <w:p w14:paraId="692FA6A2" w14:textId="1424E7CE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69773CD6" w14:textId="77777777" w:rsidR="00B953DF" w:rsidRPr="0003224C" w:rsidRDefault="00B953DF" w:rsidP="001C774A">
            <w:pPr>
              <w:jc w:val="center"/>
              <w:rPr>
                <w:sz w:val="20"/>
                <w:szCs w:val="20"/>
              </w:rPr>
            </w:pPr>
          </w:p>
          <w:p w14:paraId="1E65BA48" w14:textId="52A25CFF" w:rsidR="00B953DF" w:rsidRPr="0003224C" w:rsidRDefault="00841F64" w:rsidP="001C77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%</w:t>
            </w:r>
          </w:p>
          <w:p w14:paraId="3FA81C25" w14:textId="33FF6197" w:rsidR="00B953DF" w:rsidRPr="00841F64" w:rsidRDefault="00841F64" w:rsidP="001C77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48%</w:t>
            </w:r>
          </w:p>
          <w:p w14:paraId="5D9D0BB1" w14:textId="2F070BB5" w:rsidR="00B953DF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12.5%</w:t>
            </w:r>
          </w:p>
          <w:p w14:paraId="641895F3" w14:textId="66DD864D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</w:tcPr>
          <w:p w14:paraId="282080D0" w14:textId="77777777" w:rsidR="00B953DF" w:rsidRPr="0003224C" w:rsidRDefault="00B953DF" w:rsidP="001C774A">
            <w:pPr>
              <w:jc w:val="center"/>
              <w:rPr>
                <w:sz w:val="20"/>
                <w:szCs w:val="20"/>
              </w:rPr>
            </w:pPr>
          </w:p>
          <w:p w14:paraId="01FA6BA1" w14:textId="4DCBD61D" w:rsidR="00B953DF" w:rsidRPr="0003224C" w:rsidRDefault="00841F64" w:rsidP="001C774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%</w:t>
            </w:r>
          </w:p>
          <w:p w14:paraId="7EFFBE93" w14:textId="1EBE2E48" w:rsidR="00B953DF" w:rsidRPr="00841F64" w:rsidRDefault="00841F64" w:rsidP="001C774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17%</w:t>
            </w:r>
          </w:p>
          <w:p w14:paraId="77885430" w14:textId="7FCE76E6" w:rsidR="00B953DF" w:rsidRPr="00841F64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33%</w:t>
            </w:r>
          </w:p>
          <w:p w14:paraId="1E3D8A35" w14:textId="5B76283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953DF" w:rsidRPr="0003224C" w14:paraId="42E58B0C" w14:textId="77777777" w:rsidTr="00DF567B">
        <w:tc>
          <w:tcPr>
            <w:tcW w:w="1896" w:type="pct"/>
          </w:tcPr>
          <w:p w14:paraId="58281333" w14:textId="6F6B5D51" w:rsidR="00B953DF" w:rsidRPr="0003224C" w:rsidRDefault="00B953DF" w:rsidP="007F2672">
            <w:pPr>
              <w:rPr>
                <w:sz w:val="20"/>
                <w:szCs w:val="20"/>
                <w:lang w:val="en-US"/>
              </w:rPr>
            </w:pPr>
            <w:r w:rsidRPr="0003224C">
              <w:rPr>
                <w:b/>
                <w:bCs/>
                <w:sz w:val="20"/>
                <w:szCs w:val="20"/>
                <w:lang w:val="en-US"/>
              </w:rPr>
              <w:t>Laboratory values at admission</w:t>
            </w:r>
          </w:p>
        </w:tc>
        <w:tc>
          <w:tcPr>
            <w:tcW w:w="883" w:type="pct"/>
          </w:tcPr>
          <w:p w14:paraId="14757EB2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5" w:type="pct"/>
          </w:tcPr>
          <w:p w14:paraId="7A8A2D1B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</w:tcPr>
          <w:p w14:paraId="21F158BA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953DF" w:rsidRPr="0003224C" w14:paraId="5A68E901" w14:textId="77777777" w:rsidTr="00DF567B">
        <w:tc>
          <w:tcPr>
            <w:tcW w:w="1896" w:type="pct"/>
          </w:tcPr>
          <w:p w14:paraId="3A4275F7" w14:textId="504B556B" w:rsidR="00B953DF" w:rsidRPr="0003224C" w:rsidRDefault="00B953DF" w:rsidP="007F2672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      Blood cells</w:t>
            </w:r>
          </w:p>
          <w:p w14:paraId="2877394E" w14:textId="77777777" w:rsidR="00DF4EED" w:rsidRDefault="00DF4EED" w:rsidP="007F2672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  <w:p w14:paraId="2D8270D6" w14:textId="56386DD1" w:rsidR="00B953DF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Total leukocytes (G/l) </w:t>
            </w:r>
          </w:p>
          <w:p w14:paraId="1BD3366A" w14:textId="77777777" w:rsidR="00DF4EED" w:rsidRPr="0003224C" w:rsidRDefault="00DF4EED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476930FC" w14:textId="41E63829" w:rsidR="00B953DF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iCs/>
                <w:sz w:val="20"/>
                <w:szCs w:val="20"/>
                <w:lang w:val="en-US"/>
              </w:rPr>
              <w:t xml:space="preserve"> lymphocytes </w:t>
            </w:r>
            <w:r w:rsidRPr="0003224C">
              <w:rPr>
                <w:i/>
                <w:sz w:val="20"/>
                <w:szCs w:val="20"/>
                <w:lang w:val="en-US"/>
              </w:rPr>
              <w:t xml:space="preserve">(G/l) </w:t>
            </w:r>
          </w:p>
          <w:p w14:paraId="2B8C8A3F" w14:textId="77777777" w:rsidR="00DF4EED" w:rsidRDefault="00DF4EED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66ECCC3A" w14:textId="47A1F6F9" w:rsidR="00B953DF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lymphocytes (% total leucocytes)</w:t>
            </w:r>
          </w:p>
          <w:p w14:paraId="49A059EB" w14:textId="77777777" w:rsidR="00DF4EED" w:rsidRPr="0003224C" w:rsidRDefault="00DF4EED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2563ADCE" w14:textId="77777777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>neutrophils (G/l)</w:t>
            </w:r>
          </w:p>
          <w:p w14:paraId="128E6AFF" w14:textId="77777777" w:rsidR="00DF4EED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 </w:t>
            </w:r>
          </w:p>
          <w:p w14:paraId="4A4797D0" w14:textId="7CAB716E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neutrophils (% total leucocytes)</w:t>
            </w:r>
          </w:p>
          <w:p w14:paraId="226AC822" w14:textId="77777777" w:rsidR="00DF4EED" w:rsidRDefault="00DF4EED" w:rsidP="007F2672">
            <w:pPr>
              <w:rPr>
                <w:i/>
                <w:sz w:val="20"/>
                <w:szCs w:val="20"/>
                <w:lang w:val="en-US"/>
              </w:rPr>
            </w:pPr>
          </w:p>
          <w:p w14:paraId="3797EBDE" w14:textId="77777777" w:rsidR="00B953DF" w:rsidRPr="0003224C" w:rsidRDefault="00B953DF" w:rsidP="007F2672">
            <w:pPr>
              <w:rPr>
                <w:b/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>monocytes (G/l)</w:t>
            </w:r>
            <w:r w:rsidRPr="0003224C">
              <w:rPr>
                <w:b/>
                <w:i/>
                <w:sz w:val="20"/>
                <w:szCs w:val="20"/>
                <w:lang w:val="en-US"/>
              </w:rPr>
              <w:t xml:space="preserve">                </w:t>
            </w:r>
          </w:p>
          <w:p w14:paraId="64CDED6A" w14:textId="77777777" w:rsidR="00DF4EED" w:rsidRDefault="00B953DF" w:rsidP="007F2672">
            <w:pPr>
              <w:rPr>
                <w:b/>
                <w:i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</w:p>
          <w:p w14:paraId="5A406D4D" w14:textId="36CB6A5B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bCs/>
                <w:i/>
                <w:sz w:val="20"/>
                <w:szCs w:val="20"/>
                <w:lang w:val="en-US"/>
              </w:rPr>
              <w:t xml:space="preserve">monocytes (% total leucocytes)  </w:t>
            </w:r>
          </w:p>
          <w:p w14:paraId="7B141D07" w14:textId="2F839B62" w:rsidR="00B953DF" w:rsidRPr="00DF4EED" w:rsidRDefault="00B953DF" w:rsidP="007F2672">
            <w:pPr>
              <w:rPr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3" w:type="pct"/>
          </w:tcPr>
          <w:p w14:paraId="1E4AB570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1351D86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AC36DD3" w14:textId="331F4209" w:rsidR="00B953DF" w:rsidRPr="00F42D9D" w:rsidRDefault="00B953DF" w:rsidP="00DF4EED">
            <w:pPr>
              <w:rPr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  <w:lang w:val="en-US"/>
              </w:rPr>
              <w:t>6.68 (2.2-13)</w:t>
            </w:r>
          </w:p>
          <w:p w14:paraId="0E526F8D" w14:textId="77777777" w:rsidR="00DF4EED" w:rsidRPr="00F42D9D" w:rsidRDefault="00DF4EED" w:rsidP="00DF4EED">
            <w:pPr>
              <w:rPr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  <w:lang w:val="en-US"/>
              </w:rPr>
              <w:t xml:space="preserve">      </w:t>
            </w:r>
          </w:p>
          <w:p w14:paraId="785DC4A0" w14:textId="0B8E2E5F" w:rsidR="00B953DF" w:rsidRPr="00F42D9D" w:rsidRDefault="00B953DF" w:rsidP="00DF4EED">
            <w:pPr>
              <w:rPr>
                <w:i/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  <w:lang w:val="en-US"/>
              </w:rPr>
              <w:t>1.1 (0.2-12.7)</w:t>
            </w:r>
          </w:p>
          <w:p w14:paraId="2F5BEA92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1899B6B0" w14:textId="28630AC0" w:rsidR="00B953DF" w:rsidRPr="00F42D9D" w:rsidRDefault="00DF4EED" w:rsidP="00DF4EED">
            <w:pPr>
              <w:rPr>
                <w:i/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</w:rPr>
              <w:t xml:space="preserve"> </w:t>
            </w:r>
            <w:r w:rsidR="00B953DF" w:rsidRPr="00F42D9D">
              <w:rPr>
                <w:sz w:val="20"/>
                <w:szCs w:val="20"/>
              </w:rPr>
              <w:t>16.4</w:t>
            </w:r>
          </w:p>
          <w:p w14:paraId="4382C98C" w14:textId="77777777" w:rsidR="00DF4EED" w:rsidRPr="00F42D9D" w:rsidRDefault="00DF4EED" w:rsidP="00DF4EED">
            <w:pPr>
              <w:rPr>
                <w:sz w:val="20"/>
                <w:szCs w:val="20"/>
                <w:lang w:val="en-US"/>
              </w:rPr>
            </w:pPr>
          </w:p>
          <w:p w14:paraId="5C023EAD" w14:textId="77777777" w:rsidR="00B953DF" w:rsidRPr="00F42D9D" w:rsidRDefault="00B953DF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  <w:lang w:val="en-US"/>
              </w:rPr>
              <w:t>5.1 (1.3-8.3)</w:t>
            </w:r>
          </w:p>
          <w:p w14:paraId="2F8395BC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5D2B4A4A" w14:textId="0A66AC36" w:rsidR="00B953DF" w:rsidRPr="00F42D9D" w:rsidRDefault="00DF4EED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 xml:space="preserve">     7</w:t>
            </w:r>
            <w:r w:rsidR="00B953DF" w:rsidRPr="00F42D9D">
              <w:rPr>
                <w:sz w:val="20"/>
                <w:szCs w:val="20"/>
              </w:rPr>
              <w:t>6</w:t>
            </w:r>
          </w:p>
          <w:p w14:paraId="3F6F6507" w14:textId="77777777" w:rsidR="00DF4EED" w:rsidRPr="00F42D9D" w:rsidRDefault="00DF4EED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0CDD1BF" w14:textId="77777777" w:rsidR="00B953DF" w:rsidRPr="00F42D9D" w:rsidRDefault="00B953DF" w:rsidP="00DF4EED">
            <w:pPr>
              <w:rPr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  <w:lang w:val="en-US"/>
              </w:rPr>
              <w:t>0.5 (0.06-1.6)</w:t>
            </w:r>
          </w:p>
          <w:p w14:paraId="14111E70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4DAA954C" w14:textId="258AC481" w:rsidR="00B953DF" w:rsidRPr="0003224C" w:rsidRDefault="00DF4EED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 xml:space="preserve">   </w:t>
            </w:r>
            <w:r w:rsidR="00B953DF" w:rsidRPr="00F42D9D">
              <w:rPr>
                <w:sz w:val="20"/>
                <w:szCs w:val="20"/>
              </w:rPr>
              <w:t>7.4</w:t>
            </w:r>
          </w:p>
        </w:tc>
        <w:tc>
          <w:tcPr>
            <w:tcW w:w="975" w:type="pct"/>
          </w:tcPr>
          <w:p w14:paraId="75909A99" w14:textId="77777777" w:rsidR="00B953DF" w:rsidRPr="0003224C" w:rsidRDefault="00B953DF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0B849C1" w14:textId="77777777" w:rsidR="00B953DF" w:rsidRPr="00C47661" w:rsidRDefault="00B953DF" w:rsidP="001E557B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DE59C47" w14:textId="6D0C229C" w:rsidR="00B953DF" w:rsidRPr="00F42D9D" w:rsidRDefault="00B953DF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8.95 (1.8-30.</w:t>
            </w:r>
            <w:proofErr w:type="gramStart"/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7)</w:t>
            </w:r>
            <w:r w:rsidR="00380489"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End"/>
          </w:p>
          <w:p w14:paraId="4FC8AFAF" w14:textId="77777777" w:rsidR="00DF4EED" w:rsidRPr="00F42D9D" w:rsidRDefault="00DF4EED" w:rsidP="00DF4E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</w:p>
          <w:p w14:paraId="4D8847E7" w14:textId="6108BC24" w:rsidR="00B953DF" w:rsidRPr="00F42D9D" w:rsidRDefault="00DF4EED" w:rsidP="00DF4EED">
            <w:pPr>
              <w:rPr>
                <w:color w:val="000000" w:themeColor="text1"/>
                <w:sz w:val="20"/>
                <w:szCs w:val="20"/>
              </w:rPr>
            </w:pP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953DF" w:rsidRPr="00F42D9D">
              <w:rPr>
                <w:color w:val="000000" w:themeColor="text1"/>
                <w:sz w:val="20"/>
                <w:szCs w:val="20"/>
              </w:rPr>
              <w:t>0.6 (0.2-2.89)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27269CAD" w14:textId="77777777" w:rsidR="00DF4EED" w:rsidRPr="00F42D9D" w:rsidRDefault="00DF4EED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03B34AD" w14:textId="3E6F6540" w:rsidR="00B953DF" w:rsidRPr="00F42D9D" w:rsidRDefault="00B953DF" w:rsidP="00F42D9D">
            <w:pPr>
              <w:rPr>
                <w:color w:val="FF0000"/>
                <w:sz w:val="20"/>
                <w:szCs w:val="20"/>
              </w:rPr>
            </w:pPr>
            <w:r w:rsidRPr="00F42D9D">
              <w:rPr>
                <w:color w:val="000000" w:themeColor="text1"/>
                <w:sz w:val="20"/>
                <w:szCs w:val="20"/>
              </w:rPr>
              <w:t>6.7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</w:p>
          <w:p w14:paraId="23109AB7" w14:textId="77777777" w:rsidR="00DF4EED" w:rsidRPr="00F42D9D" w:rsidRDefault="00DF4EED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A607675" w14:textId="3A16BBA0" w:rsidR="00B953DF" w:rsidRPr="00F42D9D" w:rsidRDefault="00B953DF" w:rsidP="00DF4EED">
            <w:pPr>
              <w:rPr>
                <w:color w:val="000000" w:themeColor="text1"/>
                <w:sz w:val="20"/>
                <w:szCs w:val="20"/>
              </w:rPr>
            </w:pP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7.61 (1.3-15.18)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0B2D52CB" w14:textId="77777777" w:rsidR="00DF4EED" w:rsidRPr="00F42D9D" w:rsidRDefault="00DF4EED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1AD6DC0" w14:textId="3004A320" w:rsidR="00B953DF" w:rsidRPr="00F42D9D" w:rsidRDefault="00DF4EED" w:rsidP="00DF4EED">
            <w:pPr>
              <w:rPr>
                <w:color w:val="000000" w:themeColor="text1"/>
                <w:sz w:val="20"/>
                <w:szCs w:val="20"/>
              </w:rPr>
            </w:pPr>
            <w:r w:rsidRPr="00F42D9D">
              <w:rPr>
                <w:color w:val="000000" w:themeColor="text1"/>
                <w:sz w:val="20"/>
                <w:szCs w:val="20"/>
              </w:rPr>
              <w:t xml:space="preserve">             </w:t>
            </w:r>
            <w:r w:rsidR="00B953DF" w:rsidRPr="00F42D9D">
              <w:rPr>
                <w:color w:val="000000" w:themeColor="text1"/>
                <w:sz w:val="20"/>
                <w:szCs w:val="20"/>
              </w:rPr>
              <w:t>85</w:t>
            </w: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273ADC0E" w14:textId="77777777" w:rsidR="00DF4EED" w:rsidRPr="00F42D9D" w:rsidRDefault="00DF4EED" w:rsidP="001E557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55841BB" w14:textId="77777777" w:rsidR="00B953DF" w:rsidRPr="00F42D9D" w:rsidRDefault="00B953DF" w:rsidP="00DF4EE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0.36 (0.08-4.51)</w:t>
            </w:r>
          </w:p>
          <w:p w14:paraId="66141F1E" w14:textId="77777777" w:rsidR="00DF4EED" w:rsidRPr="00F42D9D" w:rsidRDefault="00DF4EED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242E52E9" w14:textId="6F16DCE0" w:rsidR="00B953DF" w:rsidRPr="00DF4EED" w:rsidRDefault="00DF4EED" w:rsidP="00DF4EED">
            <w:pPr>
              <w:rPr>
                <w:color w:val="000000" w:themeColor="text1"/>
                <w:sz w:val="18"/>
                <w:szCs w:val="18"/>
              </w:rPr>
            </w:pPr>
            <w:r w:rsidRPr="00F42D9D">
              <w:rPr>
                <w:color w:val="000000" w:themeColor="text1"/>
                <w:sz w:val="20"/>
                <w:szCs w:val="20"/>
              </w:rPr>
              <w:t xml:space="preserve">            </w:t>
            </w:r>
            <w:r w:rsidR="00B953DF" w:rsidRPr="00F42D9D">
              <w:rPr>
                <w:color w:val="000000" w:themeColor="text1"/>
                <w:sz w:val="20"/>
                <w:szCs w:val="20"/>
              </w:rPr>
              <w:t>4</w:t>
            </w:r>
            <w:r w:rsidR="00737C4C" w:rsidRPr="00F42D9D">
              <w:rPr>
                <w:color w:val="000000" w:themeColor="text1"/>
                <w:sz w:val="20"/>
                <w:szCs w:val="20"/>
              </w:rPr>
              <w:t>*</w:t>
            </w:r>
            <w:r w:rsidR="00BF21F5" w:rsidRPr="00F42D9D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46" w:type="pct"/>
          </w:tcPr>
          <w:p w14:paraId="0A052067" w14:textId="77777777" w:rsidR="00B953DF" w:rsidRPr="00C47661" w:rsidRDefault="00B953DF" w:rsidP="001E557B">
            <w:pPr>
              <w:jc w:val="center"/>
              <w:rPr>
                <w:sz w:val="18"/>
                <w:szCs w:val="18"/>
              </w:rPr>
            </w:pPr>
          </w:p>
          <w:p w14:paraId="7984B2C8" w14:textId="77777777" w:rsidR="00DF567B" w:rsidRDefault="00DF567B" w:rsidP="00380489">
            <w:pPr>
              <w:rPr>
                <w:sz w:val="18"/>
                <w:szCs w:val="18"/>
              </w:rPr>
            </w:pPr>
          </w:p>
          <w:p w14:paraId="01ECE99C" w14:textId="57A14794" w:rsidR="00C47661" w:rsidRPr="00F42D9D" w:rsidRDefault="00380489" w:rsidP="00380489">
            <w:p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  <w:r w:rsidRPr="00F42D9D">
              <w:rPr>
                <w:sz w:val="20"/>
                <w:szCs w:val="20"/>
              </w:rPr>
              <w:t>20.33 (9.7</w:t>
            </w:r>
            <w:r w:rsidR="00DF567B" w:rsidRPr="00F42D9D">
              <w:rPr>
                <w:sz w:val="20"/>
                <w:szCs w:val="20"/>
              </w:rPr>
              <w:t>-</w:t>
            </w:r>
            <w:r w:rsidR="00B953DF" w:rsidRPr="00F42D9D">
              <w:rPr>
                <w:sz w:val="20"/>
                <w:szCs w:val="20"/>
              </w:rPr>
              <w:t>33.</w:t>
            </w:r>
            <w:proofErr w:type="gramStart"/>
            <w:r w:rsidR="00B953DF" w:rsidRPr="00F42D9D">
              <w:rPr>
                <w:sz w:val="20"/>
                <w:szCs w:val="20"/>
              </w:rPr>
              <w:t>12)</w:t>
            </w:r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  <w:proofErr w:type="gramEnd"/>
            <w:r w:rsidRPr="00F42D9D">
              <w:rPr>
                <w:color w:val="000000" w:themeColor="text1"/>
                <w:sz w:val="20"/>
                <w:szCs w:val="20"/>
                <w:lang w:val="en-US"/>
              </w:rPr>
              <w:t>***</w:t>
            </w:r>
            <w:r w:rsidR="00DF4EED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¶</w:t>
            </w:r>
            <w:r w:rsidR="00DF567B"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¶</w:t>
            </w:r>
          </w:p>
          <w:p w14:paraId="38D187FE" w14:textId="77777777" w:rsidR="00DF4EED" w:rsidRPr="00F42D9D" w:rsidRDefault="00DF4EED" w:rsidP="00DF4EED">
            <w:pP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</w:pPr>
          </w:p>
          <w:p w14:paraId="2A2C9867" w14:textId="7B5C6F5F" w:rsidR="00B953DF" w:rsidRPr="00F42D9D" w:rsidRDefault="00DF4EED" w:rsidP="00DF4EED">
            <w:pPr>
              <w:rPr>
                <w:sz w:val="20"/>
                <w:szCs w:val="20"/>
              </w:rPr>
            </w:pPr>
            <w:r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953DF" w:rsidRPr="00F42D9D">
              <w:rPr>
                <w:sz w:val="20"/>
                <w:szCs w:val="20"/>
              </w:rPr>
              <w:t>1.28 (0.38-9.35)</w:t>
            </w:r>
          </w:p>
          <w:p w14:paraId="729F2232" w14:textId="77777777" w:rsidR="00DF4EED" w:rsidRPr="00F42D9D" w:rsidRDefault="00DF4EED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 xml:space="preserve">          </w:t>
            </w:r>
          </w:p>
          <w:p w14:paraId="7D465609" w14:textId="07751565" w:rsidR="00C47661" w:rsidRPr="00F42D9D" w:rsidRDefault="00B953DF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>6.3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>*</w:t>
            </w:r>
          </w:p>
          <w:p w14:paraId="53419D39" w14:textId="77777777" w:rsidR="00DF4EED" w:rsidRPr="00F42D9D" w:rsidRDefault="00DF4EED" w:rsidP="00C47661">
            <w:pPr>
              <w:rPr>
                <w:sz w:val="20"/>
                <w:szCs w:val="20"/>
              </w:rPr>
            </w:pPr>
          </w:p>
          <w:p w14:paraId="00A7D0D7" w14:textId="4ADBC414" w:rsidR="00B953DF" w:rsidRPr="00F42D9D" w:rsidRDefault="00B953DF" w:rsidP="00C47661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>18.75 (6.98-30.07)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47661" w:rsidRPr="00F42D9D">
              <w:rPr>
                <w:color w:val="000000" w:themeColor="text1"/>
                <w:sz w:val="20"/>
                <w:szCs w:val="20"/>
                <w:lang w:val="en-US"/>
              </w:rPr>
              <w:t>****</w:t>
            </w:r>
            <w:r w:rsidR="00DF4EED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EED"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¶</w:t>
            </w:r>
          </w:p>
          <w:p w14:paraId="1646B317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43F30BE6" w14:textId="4E096750" w:rsidR="00B953DF" w:rsidRPr="00F42D9D" w:rsidRDefault="00B953DF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>92.2</w:t>
            </w:r>
            <w:r w:rsidR="00DF4EED" w:rsidRPr="00F42D9D">
              <w:rPr>
                <w:color w:val="000000" w:themeColor="text1"/>
                <w:sz w:val="20"/>
                <w:szCs w:val="20"/>
                <w:lang w:val="en-US"/>
              </w:rPr>
              <w:t>**</w:t>
            </w:r>
            <w:r w:rsidR="00DF4EED" w:rsidRPr="00F42D9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F4EED"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¶¶¶¶</w:t>
            </w:r>
          </w:p>
          <w:p w14:paraId="1B480EAE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7C33394D" w14:textId="39158AD4" w:rsidR="00B953DF" w:rsidRPr="00F42D9D" w:rsidRDefault="00B953DF" w:rsidP="00DF4EED">
            <w:pPr>
              <w:rPr>
                <w:sz w:val="20"/>
                <w:szCs w:val="20"/>
              </w:rPr>
            </w:pPr>
            <w:r w:rsidRPr="00F42D9D">
              <w:rPr>
                <w:sz w:val="20"/>
                <w:szCs w:val="20"/>
              </w:rPr>
              <w:t>0.71 (0.29-1.52)</w:t>
            </w:r>
            <w:r w:rsidR="00737C4C" w:rsidRPr="00F42D9D">
              <w:rPr>
                <w:sz w:val="20"/>
                <w:szCs w:val="20"/>
              </w:rPr>
              <w:t xml:space="preserve"> </w:t>
            </w:r>
            <w:r w:rsidR="00737C4C" w:rsidRPr="00F42D9D"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¶</w:t>
            </w:r>
          </w:p>
          <w:p w14:paraId="20A8ECAF" w14:textId="77777777" w:rsidR="00DF4EED" w:rsidRPr="00F42D9D" w:rsidRDefault="00DF4EED" w:rsidP="001E557B">
            <w:pPr>
              <w:jc w:val="center"/>
              <w:rPr>
                <w:sz w:val="20"/>
                <w:szCs w:val="20"/>
              </w:rPr>
            </w:pPr>
          </w:p>
          <w:p w14:paraId="202F875E" w14:textId="467B9863" w:rsidR="00B953DF" w:rsidRPr="00C47661" w:rsidRDefault="00B953DF" w:rsidP="00DF4EED">
            <w:pPr>
              <w:rPr>
                <w:sz w:val="18"/>
                <w:szCs w:val="18"/>
              </w:rPr>
            </w:pPr>
            <w:r w:rsidRPr="00F42D9D">
              <w:rPr>
                <w:sz w:val="20"/>
                <w:szCs w:val="20"/>
              </w:rPr>
              <w:t>3.4</w:t>
            </w:r>
          </w:p>
        </w:tc>
      </w:tr>
      <w:tr w:rsidR="00B953DF" w:rsidRPr="0003224C" w14:paraId="1DF563AF" w14:textId="77777777" w:rsidTr="00DF567B">
        <w:tc>
          <w:tcPr>
            <w:tcW w:w="1896" w:type="pct"/>
          </w:tcPr>
          <w:p w14:paraId="5FEBA7E1" w14:textId="17E81F79" w:rsidR="00B953DF" w:rsidRPr="0003224C" w:rsidRDefault="00B953DF" w:rsidP="007F2672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Cs/>
                <w:i/>
                <w:sz w:val="20"/>
                <w:szCs w:val="20"/>
                <w:lang w:val="en-US"/>
              </w:rPr>
              <w:t xml:space="preserve">       </w:t>
            </w: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Blood markers</w:t>
            </w:r>
          </w:p>
          <w:p w14:paraId="6E943D19" w14:textId="3FBB983A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B953DF">
              <w:rPr>
                <w:i/>
                <w:sz w:val="20"/>
                <w:szCs w:val="20"/>
                <w:lang w:val="en-US"/>
              </w:rPr>
              <w:t xml:space="preserve">C-reactive protein, </w:t>
            </w:r>
            <w:r>
              <w:rPr>
                <w:i/>
                <w:sz w:val="20"/>
                <w:szCs w:val="20"/>
                <w:lang w:val="en-US"/>
              </w:rPr>
              <w:t>mg/l</w:t>
            </w:r>
          </w:p>
          <w:p w14:paraId="47F8EA88" w14:textId="16490B2A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LAT, UI/l</w:t>
            </w:r>
          </w:p>
          <w:p w14:paraId="334A4663" w14:textId="39C39447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SAT, UI/l</w:t>
            </w:r>
          </w:p>
          <w:p w14:paraId="437B1BC8" w14:textId="795B39A2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DH, UI/l</w:t>
            </w:r>
          </w:p>
          <w:p w14:paraId="64E59CFF" w14:textId="6D742E09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reatinine, micromoles/</w:t>
            </w:r>
            <w:r w:rsidR="003B5B65">
              <w:rPr>
                <w:i/>
                <w:sz w:val="20"/>
                <w:szCs w:val="20"/>
                <w:lang w:val="en-US"/>
              </w:rPr>
              <w:t>l</w:t>
            </w:r>
            <w:r w:rsidRPr="0003224C">
              <w:rPr>
                <w:i/>
                <w:sz w:val="20"/>
                <w:szCs w:val="20"/>
                <w:lang w:val="en-US"/>
              </w:rPr>
              <w:t xml:space="preserve">       </w:t>
            </w:r>
          </w:p>
          <w:p w14:paraId="57C4DE91" w14:textId="1BDB6650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erritin, µg/l</w:t>
            </w: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14:paraId="369B4B26" w14:textId="2B03675D" w:rsidR="00B953DF" w:rsidRPr="0003224C" w:rsidRDefault="00B953DF" w:rsidP="007F2672">
            <w:pPr>
              <w:rPr>
                <w:i/>
                <w:sz w:val="20"/>
                <w:szCs w:val="20"/>
                <w:lang w:val="en-US"/>
              </w:rPr>
            </w:pPr>
            <w:r w:rsidRPr="0003224C">
              <w:rPr>
                <w:i/>
                <w:sz w:val="20"/>
                <w:szCs w:val="20"/>
                <w:lang w:val="en-US"/>
              </w:rPr>
              <w:t>NT-</w:t>
            </w:r>
            <w:proofErr w:type="spellStart"/>
            <w:r w:rsidRPr="0003224C">
              <w:rPr>
                <w:i/>
                <w:sz w:val="20"/>
                <w:szCs w:val="20"/>
                <w:lang w:val="en-US"/>
              </w:rPr>
              <w:t>proBNP</w:t>
            </w:r>
            <w:proofErr w:type="spellEnd"/>
            <w:r>
              <w:rPr>
                <w:i/>
                <w:sz w:val="20"/>
                <w:szCs w:val="20"/>
                <w:lang w:val="en-US"/>
              </w:rPr>
              <w:t>, ng/ml</w:t>
            </w:r>
            <w:r w:rsidRPr="0003224C">
              <w:rPr>
                <w:i/>
                <w:sz w:val="20"/>
                <w:szCs w:val="20"/>
                <w:lang w:val="en-US"/>
              </w:rPr>
              <w:t xml:space="preserve"> </w:t>
            </w:r>
          </w:p>
          <w:p w14:paraId="05BFACA0" w14:textId="24D7CFA0" w:rsidR="00B953DF" w:rsidRPr="0003224C" w:rsidRDefault="00B953DF" w:rsidP="00B953DF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D-Dimer, </w:t>
            </w:r>
            <w:r w:rsidRPr="0003224C">
              <w:rPr>
                <w:i/>
                <w:sz w:val="20"/>
                <w:szCs w:val="20"/>
                <w:lang w:val="en-US"/>
              </w:rPr>
              <w:t>ng/ml</w:t>
            </w:r>
          </w:p>
        </w:tc>
        <w:tc>
          <w:tcPr>
            <w:tcW w:w="883" w:type="pct"/>
          </w:tcPr>
          <w:p w14:paraId="370155B7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116B3FE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06 (3-395)</w:t>
            </w:r>
          </w:p>
          <w:p w14:paraId="1F03E547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6 (13-162)</w:t>
            </w:r>
          </w:p>
          <w:p w14:paraId="737F8BA3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8.5 (10-161)</w:t>
            </w:r>
          </w:p>
          <w:p w14:paraId="41F245C4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54.5 (5-568)</w:t>
            </w:r>
          </w:p>
          <w:p w14:paraId="066B5596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72 (39-127) 601(252-4412)</w:t>
            </w:r>
          </w:p>
          <w:p w14:paraId="5EBF05C0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40 (6-3413)</w:t>
            </w:r>
          </w:p>
          <w:p w14:paraId="254E20C3" w14:textId="614C81AC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939 (377-5526)</w:t>
            </w:r>
          </w:p>
        </w:tc>
        <w:tc>
          <w:tcPr>
            <w:tcW w:w="975" w:type="pct"/>
          </w:tcPr>
          <w:p w14:paraId="6EA995A4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7ADEB095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58 (52-564)</w:t>
            </w:r>
          </w:p>
          <w:p w14:paraId="4C2935A5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40.5 (17-530)</w:t>
            </w:r>
          </w:p>
          <w:p w14:paraId="63FBDBF9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43 (14-478)</w:t>
            </w:r>
          </w:p>
          <w:p w14:paraId="5032C1EA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77.5 (306-745)</w:t>
            </w:r>
          </w:p>
          <w:p w14:paraId="4645FB69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67 (25-382)</w:t>
            </w:r>
          </w:p>
          <w:p w14:paraId="05CAB6FA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884 (191-3603)</w:t>
            </w:r>
          </w:p>
          <w:p w14:paraId="4CDA4167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73 (13-4173)</w:t>
            </w:r>
          </w:p>
          <w:p w14:paraId="414B99E1" w14:textId="6C0BE92D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184 (296-27720)</w:t>
            </w:r>
          </w:p>
        </w:tc>
        <w:tc>
          <w:tcPr>
            <w:tcW w:w="1246" w:type="pct"/>
          </w:tcPr>
          <w:p w14:paraId="02CDB25B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7CD0AB0C" w14:textId="6C982DF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66.5 (2-337)</w:t>
            </w:r>
          </w:p>
          <w:p w14:paraId="7A468A24" w14:textId="06C1C9B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0.5 (19-1152)</w:t>
            </w:r>
          </w:p>
          <w:p w14:paraId="626E2F3F" w14:textId="0C37B11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58 (16-1506)</w:t>
            </w:r>
          </w:p>
          <w:p w14:paraId="568EE390" w14:textId="482FE3EE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04 (154-1139)</w:t>
            </w:r>
          </w:p>
          <w:p w14:paraId="47588797" w14:textId="361E9B3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94.5 (54-451)</w:t>
            </w:r>
          </w:p>
          <w:p w14:paraId="167E879B" w14:textId="182A92D9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242 (242-2577)</w:t>
            </w:r>
          </w:p>
          <w:p w14:paraId="7BDC1AA2" w14:textId="7952E5F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1616 (154-7885)</w:t>
            </w:r>
            <w:r w:rsidR="00F42D9D" w:rsidRPr="00C47661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42D9D" w:rsidRPr="00C47661">
              <w:rPr>
                <w:color w:val="000000" w:themeColor="text1"/>
                <w:sz w:val="18"/>
                <w:szCs w:val="18"/>
                <w:lang w:val="en-US"/>
              </w:rPr>
              <w:t>**</w:t>
            </w:r>
          </w:p>
          <w:p w14:paraId="0C5B19B1" w14:textId="4BCF04D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</w:rPr>
              <w:t>3882.5 (444-35000)</w:t>
            </w:r>
          </w:p>
        </w:tc>
      </w:tr>
      <w:tr w:rsidR="00B953DF" w:rsidRPr="0003224C" w14:paraId="3904F248" w14:textId="77777777" w:rsidTr="00DF567B">
        <w:tc>
          <w:tcPr>
            <w:tcW w:w="1896" w:type="pct"/>
          </w:tcPr>
          <w:p w14:paraId="7F388829" w14:textId="77777777" w:rsidR="00B953DF" w:rsidRPr="0003224C" w:rsidRDefault="00B953DF" w:rsidP="007F2672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               </w:t>
            </w:r>
          </w:p>
          <w:p w14:paraId="36CC8DEC" w14:textId="115A9180" w:rsidR="00B953DF" w:rsidRPr="0003224C" w:rsidRDefault="00B953DF" w:rsidP="007F2672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03224C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>Virus load (Ct)</w:t>
            </w:r>
          </w:p>
          <w:p w14:paraId="69FDF5E1" w14:textId="606D687B" w:rsidR="00B953DF" w:rsidRPr="0003224C" w:rsidRDefault="00B953DF" w:rsidP="007F2672">
            <w:pPr>
              <w:rPr>
                <w:sz w:val="20"/>
                <w:szCs w:val="20"/>
              </w:rPr>
            </w:pPr>
            <w:r w:rsidRPr="0003224C">
              <w:rPr>
                <w:bCs/>
                <w:i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83" w:type="pct"/>
          </w:tcPr>
          <w:p w14:paraId="604E170A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ECEB99D" w14:textId="3D4DF6CE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  <w:lang w:val="en-US"/>
              </w:rPr>
              <w:t>28.5 (16.6-38)</w:t>
            </w:r>
          </w:p>
        </w:tc>
        <w:tc>
          <w:tcPr>
            <w:tcW w:w="975" w:type="pct"/>
          </w:tcPr>
          <w:p w14:paraId="013A7094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BB3A60E" w14:textId="730205F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03224C">
              <w:rPr>
                <w:sz w:val="20"/>
                <w:szCs w:val="20"/>
                <w:lang w:val="en-US"/>
              </w:rPr>
              <w:t>24.3 (19-34)</w:t>
            </w:r>
          </w:p>
        </w:tc>
        <w:tc>
          <w:tcPr>
            <w:tcW w:w="1246" w:type="pct"/>
            <w:vAlign w:val="center"/>
          </w:tcPr>
          <w:p w14:paraId="65F6681C" w14:textId="37F425F5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841F64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B953DF" w:rsidRPr="0003224C" w14:paraId="3E529D94" w14:textId="77777777" w:rsidTr="00DF567B">
        <w:trPr>
          <w:trHeight w:val="2061"/>
        </w:trPr>
        <w:tc>
          <w:tcPr>
            <w:tcW w:w="1896" w:type="pct"/>
          </w:tcPr>
          <w:p w14:paraId="017E44D1" w14:textId="089E11DD" w:rsidR="00B953DF" w:rsidRPr="0003224C" w:rsidRDefault="00B953DF" w:rsidP="007F2672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</w:rPr>
              <w:t xml:space="preserve">      </w:t>
            </w:r>
            <w:proofErr w:type="spellStart"/>
            <w:r w:rsidRPr="0003224C">
              <w:rPr>
                <w:b/>
                <w:color w:val="000000" w:themeColor="text1"/>
                <w:sz w:val="20"/>
                <w:szCs w:val="20"/>
              </w:rPr>
              <w:t>Specific</w:t>
            </w:r>
            <w:proofErr w:type="spellEnd"/>
            <w:r w:rsidRPr="0003224C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3224C">
              <w:rPr>
                <w:b/>
                <w:color w:val="000000" w:themeColor="text1"/>
                <w:sz w:val="20"/>
                <w:szCs w:val="20"/>
              </w:rPr>
              <w:t>t</w:t>
            </w:r>
            <w:r w:rsidRPr="0003224C">
              <w:rPr>
                <w:b/>
                <w:iCs/>
                <w:color w:val="000000" w:themeColor="text1"/>
                <w:sz w:val="20"/>
                <w:szCs w:val="20"/>
              </w:rPr>
              <w:t>herapies</w:t>
            </w:r>
            <w:proofErr w:type="spellEnd"/>
            <w:r w:rsidRPr="0003224C">
              <w:rPr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1669584" w14:textId="011D9A4E" w:rsidR="00B953DF" w:rsidRPr="0003224C" w:rsidRDefault="00B953DF" w:rsidP="007F2672">
            <w:pPr>
              <w:rPr>
                <w:bCs/>
                <w:i/>
                <w:color w:val="000000" w:themeColor="text1"/>
                <w:sz w:val="20"/>
                <w:szCs w:val="20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3224C">
              <w:rPr>
                <w:bCs/>
                <w:i/>
                <w:color w:val="000000" w:themeColor="text1"/>
                <w:sz w:val="20"/>
                <w:szCs w:val="20"/>
              </w:rPr>
              <w:t>Corticosteroids</w:t>
            </w:r>
            <w:proofErr w:type="spellEnd"/>
          </w:p>
          <w:p w14:paraId="40C4A11D" w14:textId="6D03DFE0" w:rsidR="00B953DF" w:rsidRPr="0003224C" w:rsidRDefault="00B953DF" w:rsidP="007F2672">
            <w:pPr>
              <w:rPr>
                <w:bCs/>
                <w:i/>
                <w:color w:val="000000" w:themeColor="text1"/>
                <w:sz w:val="20"/>
                <w:szCs w:val="20"/>
              </w:rPr>
            </w:pPr>
            <w:r w:rsidRPr="0003224C">
              <w:rPr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>Antivirals</w:t>
            </w:r>
            <w:proofErr w:type="spellEnd"/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="00661929" w:rsidRPr="00841F64">
              <w:rPr>
                <w:bCs/>
                <w:i/>
                <w:color w:val="000000" w:themeColor="text1"/>
                <w:sz w:val="20"/>
                <w:szCs w:val="20"/>
              </w:rPr>
              <w:t>Remdesivir</w:t>
            </w:r>
            <w:proofErr w:type="spellEnd"/>
            <w:r w:rsidR="00661929" w:rsidRPr="00841F64">
              <w:rPr>
                <w:bCs/>
                <w:i/>
                <w:color w:val="000000" w:themeColor="text1"/>
                <w:sz w:val="20"/>
                <w:szCs w:val="20"/>
              </w:rPr>
              <w:t xml:space="preserve">,   </w:t>
            </w:r>
            <w:proofErr w:type="spellStart"/>
            <w:proofErr w:type="gramEnd"/>
            <w:r w:rsidR="00661929" w:rsidRPr="00841F64">
              <w:rPr>
                <w:bCs/>
                <w:i/>
                <w:color w:val="000000" w:themeColor="text1"/>
                <w:sz w:val="20"/>
                <w:szCs w:val="20"/>
              </w:rPr>
              <w:t>L</w:t>
            </w:r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>opinavir</w:t>
            </w:r>
            <w:proofErr w:type="spellEnd"/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661929" w:rsidRPr="00841F64">
              <w:rPr>
                <w:bCs/>
                <w:i/>
                <w:color w:val="000000" w:themeColor="text1"/>
                <w:sz w:val="20"/>
                <w:szCs w:val="20"/>
              </w:rPr>
              <w:t>R</w:t>
            </w:r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>itonavir</w:t>
            </w:r>
            <w:proofErr w:type="spellEnd"/>
            <w:r w:rsidRPr="00841F64">
              <w:rPr>
                <w:bCs/>
                <w:i/>
                <w:color w:val="000000" w:themeColor="text1"/>
                <w:sz w:val="20"/>
                <w:szCs w:val="20"/>
              </w:rPr>
              <w:t xml:space="preserve">) </w:t>
            </w:r>
          </w:p>
          <w:p w14:paraId="242032CC" w14:textId="12F3B174" w:rsidR="00B953DF" w:rsidRPr="00C6385E" w:rsidRDefault="00B953DF" w:rsidP="007F2672">
            <w:pPr>
              <w:rPr>
                <w:bCs/>
                <w:i/>
                <w:color w:val="000000" w:themeColor="text1"/>
                <w:sz w:val="20"/>
                <w:szCs w:val="20"/>
              </w:rPr>
            </w:pPr>
            <w:r w:rsidRPr="0003224C">
              <w:rPr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>Anti-</w:t>
            </w:r>
            <w:r w:rsidR="00661929" w:rsidRPr="00C6385E">
              <w:rPr>
                <w:bCs/>
                <w:i/>
                <w:color w:val="000000" w:themeColor="text1"/>
                <w:sz w:val="20"/>
                <w:szCs w:val="20"/>
              </w:rPr>
              <w:t>parasite</w:t>
            </w:r>
            <w:proofErr w:type="spellEnd"/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="00661929" w:rsidRPr="00C6385E">
              <w:rPr>
                <w:bCs/>
                <w:i/>
                <w:color w:val="000000" w:themeColor="text1"/>
                <w:sz w:val="20"/>
                <w:szCs w:val="20"/>
              </w:rPr>
              <w:t>Hydroxych</w:t>
            </w:r>
            <w:r w:rsidR="00F72CBE">
              <w:rPr>
                <w:bCs/>
                <w:i/>
                <w:color w:val="000000" w:themeColor="text1"/>
                <w:sz w:val="20"/>
                <w:szCs w:val="20"/>
              </w:rPr>
              <w:t>lo</w:t>
            </w:r>
            <w:r w:rsidR="00661929" w:rsidRPr="00C6385E">
              <w:rPr>
                <w:bCs/>
                <w:i/>
                <w:color w:val="000000" w:themeColor="text1"/>
                <w:sz w:val="20"/>
                <w:szCs w:val="20"/>
              </w:rPr>
              <w:t>r</w:t>
            </w:r>
            <w:r w:rsidR="00F72CBE">
              <w:rPr>
                <w:bCs/>
                <w:i/>
                <w:color w:val="000000" w:themeColor="text1"/>
                <w:sz w:val="20"/>
                <w:szCs w:val="20"/>
              </w:rPr>
              <w:t>o</w:t>
            </w:r>
            <w:r w:rsidR="00661929" w:rsidRPr="00C6385E">
              <w:rPr>
                <w:bCs/>
                <w:i/>
                <w:color w:val="000000" w:themeColor="text1"/>
                <w:sz w:val="20"/>
                <w:szCs w:val="20"/>
              </w:rPr>
              <w:t>quine</w:t>
            </w:r>
            <w:proofErr w:type="spellEnd"/>
            <w:r w:rsidR="00661929" w:rsidRPr="00C6385E">
              <w:rPr>
                <w:bCs/>
                <w:i/>
                <w:color w:val="000000" w:themeColor="text1"/>
                <w:sz w:val="20"/>
                <w:szCs w:val="20"/>
              </w:rPr>
              <w:t> </w:t>
            </w:r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>Ivermectine</w:t>
            </w:r>
            <w:proofErr w:type="spellEnd"/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>)</w:t>
            </w:r>
          </w:p>
          <w:p w14:paraId="45C9A8B5" w14:textId="19757AB2" w:rsidR="00B953DF" w:rsidRPr="00A611A1" w:rsidRDefault="00B953DF" w:rsidP="007F2672"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C6385E">
              <w:rPr>
                <w:bCs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A611A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Antibiotic (</w:t>
            </w:r>
            <w:r w:rsidR="00661929" w:rsidRPr="00A611A1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zithromycin</w:t>
            </w:r>
            <w:r w:rsidRPr="00A611A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4112E12" w14:textId="31A86211" w:rsidR="00B953DF" w:rsidRPr="00A611A1" w:rsidRDefault="00B953DF" w:rsidP="007F2672">
            <w:pPr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A611A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Anti-IL-1 (Anakinra)                      </w:t>
            </w:r>
          </w:p>
          <w:p w14:paraId="2BD7CE76" w14:textId="506CBDEF" w:rsidR="00B953DF" w:rsidRPr="0003224C" w:rsidRDefault="00661929" w:rsidP="007F2672">
            <w:pPr>
              <w:rPr>
                <w:bCs/>
                <w:i/>
                <w:color w:val="000000" w:themeColor="text1"/>
                <w:sz w:val="20"/>
                <w:szCs w:val="20"/>
              </w:rPr>
            </w:pPr>
            <w:r w:rsidRPr="00A611A1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/>
                <w:color w:val="000000" w:themeColor="text1"/>
                <w:sz w:val="20"/>
                <w:szCs w:val="20"/>
              </w:rPr>
              <w:t>Anti-IL-6 (</w:t>
            </w:r>
            <w:r w:rsidR="00B953DF">
              <w:rPr>
                <w:bCs/>
                <w:i/>
                <w:color w:val="000000" w:themeColor="text1"/>
                <w:sz w:val="20"/>
                <w:szCs w:val="20"/>
              </w:rPr>
              <w:t>T</w:t>
            </w:r>
            <w:r w:rsidR="00B953DF" w:rsidRPr="0003224C">
              <w:rPr>
                <w:bCs/>
                <w:i/>
                <w:color w:val="000000" w:themeColor="text1"/>
                <w:sz w:val="20"/>
                <w:szCs w:val="20"/>
              </w:rPr>
              <w:t>ocilizumab)</w:t>
            </w:r>
          </w:p>
        </w:tc>
        <w:tc>
          <w:tcPr>
            <w:tcW w:w="883" w:type="pct"/>
          </w:tcPr>
          <w:p w14:paraId="4753C7C5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083BD2AC" w14:textId="18080933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62%</w:t>
            </w:r>
          </w:p>
          <w:p w14:paraId="20459A80" w14:textId="4E5FE638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31%</w:t>
            </w:r>
          </w:p>
          <w:p w14:paraId="48B07CC0" w14:textId="77777777" w:rsidR="00661929" w:rsidRDefault="00661929" w:rsidP="001E557B">
            <w:pPr>
              <w:jc w:val="center"/>
              <w:rPr>
                <w:color w:val="FF0000"/>
                <w:sz w:val="20"/>
                <w:szCs w:val="20"/>
              </w:rPr>
            </w:pPr>
          </w:p>
          <w:p w14:paraId="05C4312F" w14:textId="42888D38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24%</w:t>
            </w:r>
          </w:p>
          <w:p w14:paraId="25274C1A" w14:textId="77777777" w:rsidR="00661929" w:rsidRPr="00C6385E" w:rsidRDefault="00B953DF" w:rsidP="00A6108B">
            <w:pPr>
              <w:tabs>
                <w:tab w:val="left" w:pos="465"/>
                <w:tab w:val="center" w:pos="743"/>
              </w:tabs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ab/>
            </w:r>
          </w:p>
          <w:p w14:paraId="322D0741" w14:textId="4841109E" w:rsidR="00B953DF" w:rsidRPr="00C6385E" w:rsidRDefault="00841F64" w:rsidP="00661929">
            <w:pPr>
              <w:tabs>
                <w:tab w:val="left" w:pos="465"/>
                <w:tab w:val="center" w:pos="743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14%</w:t>
            </w:r>
          </w:p>
          <w:p w14:paraId="7685945E" w14:textId="0478B7B4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14%</w:t>
            </w:r>
          </w:p>
          <w:p w14:paraId="3D77AAF7" w14:textId="083852C7" w:rsidR="00B953DF" w:rsidRPr="0003224C" w:rsidRDefault="00841F64" w:rsidP="001E5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14:paraId="11185305" w14:textId="5693E756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pct"/>
          </w:tcPr>
          <w:p w14:paraId="133C1BCD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2597BCF1" w14:textId="40D7839B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77%</w:t>
            </w:r>
          </w:p>
          <w:p w14:paraId="5596CB40" w14:textId="00C014F7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17%</w:t>
            </w:r>
          </w:p>
          <w:p w14:paraId="35AEACA4" w14:textId="77777777" w:rsidR="00661929" w:rsidRDefault="00661929" w:rsidP="001E557B">
            <w:pPr>
              <w:jc w:val="center"/>
              <w:rPr>
                <w:sz w:val="20"/>
                <w:szCs w:val="20"/>
              </w:rPr>
            </w:pPr>
          </w:p>
          <w:p w14:paraId="069CF1E7" w14:textId="4217B1FD" w:rsidR="00B953DF" w:rsidRPr="0003224C" w:rsidRDefault="00841F64" w:rsidP="001E557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14:paraId="2CDB2089" w14:textId="77777777" w:rsidR="00661929" w:rsidRDefault="00661929" w:rsidP="001E557B">
            <w:pPr>
              <w:jc w:val="center"/>
              <w:rPr>
                <w:color w:val="FF0000"/>
                <w:sz w:val="20"/>
                <w:szCs w:val="20"/>
              </w:rPr>
            </w:pPr>
          </w:p>
          <w:p w14:paraId="039DEF91" w14:textId="6AC25F8E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516568FB" w14:textId="25952228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6D35AB99" w14:textId="4943CFCE" w:rsidR="00B953DF" w:rsidRPr="0003224C" w:rsidRDefault="00841F64" w:rsidP="001E557B">
            <w:pPr>
              <w:jc w:val="center"/>
              <w:rPr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246" w:type="pct"/>
          </w:tcPr>
          <w:p w14:paraId="6D30FAC1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45A8D85A" w14:textId="68DD6C92" w:rsidR="00B953DF" w:rsidRPr="00C6385E" w:rsidRDefault="00841F64" w:rsidP="001E557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74106B7E" w14:textId="77777777" w:rsidR="00841F64" w:rsidRPr="00C6385E" w:rsidRDefault="00841F64" w:rsidP="00841F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0921CFB8" w14:textId="77777777" w:rsidR="00661929" w:rsidRDefault="00661929" w:rsidP="00A6108B">
            <w:pPr>
              <w:jc w:val="center"/>
              <w:rPr>
                <w:color w:val="FF0000"/>
                <w:sz w:val="20"/>
                <w:szCs w:val="20"/>
              </w:rPr>
            </w:pPr>
          </w:p>
          <w:p w14:paraId="12BCD981" w14:textId="1FD61D96" w:rsidR="00B953DF" w:rsidRPr="00C6385E" w:rsidRDefault="00841F64" w:rsidP="00A6108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6D7BE043" w14:textId="77777777" w:rsidR="00661929" w:rsidRPr="00C6385E" w:rsidRDefault="00661929" w:rsidP="00A6108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1F0EAAC" w14:textId="5C7FBF39" w:rsidR="00B953DF" w:rsidRPr="00C6385E" w:rsidRDefault="00841F64" w:rsidP="00A6108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4267CD42" w14:textId="6C58751F" w:rsidR="00B953DF" w:rsidRPr="00C6385E" w:rsidRDefault="00841F64" w:rsidP="00A6108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0A924A65" w14:textId="4C6BBACF" w:rsidR="00B953DF" w:rsidRPr="00C6385E" w:rsidRDefault="00841F64" w:rsidP="00A6108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6385E">
              <w:rPr>
                <w:color w:val="000000" w:themeColor="text1"/>
                <w:sz w:val="20"/>
                <w:szCs w:val="20"/>
              </w:rPr>
              <w:t>0%</w:t>
            </w:r>
          </w:p>
          <w:p w14:paraId="3F05030B" w14:textId="233A31B9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</w:tc>
      </w:tr>
      <w:tr w:rsidR="00B953DF" w:rsidRPr="0003224C" w14:paraId="559B2A3B" w14:textId="77777777" w:rsidTr="00DF567B">
        <w:tc>
          <w:tcPr>
            <w:tcW w:w="1896" w:type="pct"/>
          </w:tcPr>
          <w:p w14:paraId="0B669C4C" w14:textId="7A86BE49" w:rsidR="00F72CBE" w:rsidRDefault="00B953DF" w:rsidP="007F2672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03224C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       </w:t>
            </w:r>
            <w:r w:rsidRPr="0003224C"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  <w:t xml:space="preserve">Evolution </w:t>
            </w:r>
          </w:p>
          <w:p w14:paraId="1E3EFCF1" w14:textId="77777777" w:rsidR="00F72CBE" w:rsidRPr="0003224C" w:rsidRDefault="00F72CBE" w:rsidP="007F2672">
            <w:pPr>
              <w:rPr>
                <w:b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1BC66313" w14:textId="1DCFE338" w:rsidR="00B953DF" w:rsidRPr="00B85BEB" w:rsidRDefault="00B953DF" w:rsidP="007F2672">
            <w:pPr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B85BEB"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In hospital death </w:t>
            </w:r>
            <w:r w:rsidR="00B85BEB" w:rsidRPr="00B85BEB"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  <w:t>(%)</w:t>
            </w:r>
          </w:p>
          <w:p w14:paraId="0970BF01" w14:textId="2084A771" w:rsidR="00B953DF" w:rsidRPr="0003224C" w:rsidRDefault="00B953DF" w:rsidP="007F2672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3" w:type="pct"/>
          </w:tcPr>
          <w:p w14:paraId="31A4F0AB" w14:textId="77777777" w:rsidR="00B953DF" w:rsidRPr="0003224C" w:rsidRDefault="00B953DF" w:rsidP="001E557B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17A7E4B" w14:textId="77777777" w:rsidR="00F72CBE" w:rsidRDefault="00F72CBE" w:rsidP="001E557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55C2D7B" w14:textId="240ED7A3" w:rsidR="00B953DF" w:rsidRPr="0003224C" w:rsidRDefault="00B953DF" w:rsidP="001E557B">
            <w:pPr>
              <w:jc w:val="center"/>
              <w:rPr>
                <w:color w:val="FF0000"/>
                <w:sz w:val="20"/>
                <w:szCs w:val="20"/>
              </w:rPr>
            </w:pPr>
            <w:r w:rsidRPr="00A611A1">
              <w:rPr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975" w:type="pct"/>
          </w:tcPr>
          <w:p w14:paraId="0D89B4CB" w14:textId="77777777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</w:p>
          <w:p w14:paraId="034BEDCC" w14:textId="77777777" w:rsidR="00F72CBE" w:rsidRDefault="00F72CBE" w:rsidP="001E557B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C499049" w14:textId="15E4A6D0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B85BE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46" w:type="pct"/>
          </w:tcPr>
          <w:p w14:paraId="432057A9" w14:textId="77777777" w:rsidR="00B953DF" w:rsidRPr="00B85BEB" w:rsidRDefault="00B953DF" w:rsidP="001E557B">
            <w:pPr>
              <w:jc w:val="center"/>
              <w:rPr>
                <w:sz w:val="18"/>
                <w:szCs w:val="18"/>
              </w:rPr>
            </w:pPr>
          </w:p>
          <w:p w14:paraId="12EE69FA" w14:textId="77777777" w:rsidR="00F72CBE" w:rsidRDefault="00F72CBE" w:rsidP="001E557B">
            <w:pPr>
              <w:jc w:val="center"/>
              <w:rPr>
                <w:sz w:val="18"/>
                <w:szCs w:val="18"/>
              </w:rPr>
            </w:pPr>
          </w:p>
          <w:p w14:paraId="2D314119" w14:textId="04495843" w:rsidR="00B953DF" w:rsidRPr="0003224C" w:rsidRDefault="00B953DF" w:rsidP="001E557B">
            <w:pPr>
              <w:jc w:val="center"/>
              <w:rPr>
                <w:sz w:val="20"/>
                <w:szCs w:val="20"/>
              </w:rPr>
            </w:pPr>
            <w:r w:rsidRPr="00B85BEB">
              <w:rPr>
                <w:sz w:val="18"/>
                <w:szCs w:val="18"/>
              </w:rPr>
              <w:t>0</w:t>
            </w:r>
          </w:p>
        </w:tc>
      </w:tr>
    </w:tbl>
    <w:p w14:paraId="4B2A15D6" w14:textId="77777777" w:rsidR="00B953DF" w:rsidRDefault="00B953DF">
      <w:pPr>
        <w:rPr>
          <w:lang w:val="en-US"/>
        </w:rPr>
      </w:pPr>
    </w:p>
    <w:p w14:paraId="21B1E6BA" w14:textId="3EFA6E37" w:rsidR="00A51D6D" w:rsidRPr="00F42D9D" w:rsidRDefault="006D2C12">
      <w:pPr>
        <w:rPr>
          <w:rFonts w:ascii="Times New Roman" w:hAnsi="Times New Roman" w:cs="Times New Roman"/>
          <w:lang w:val="en-US"/>
        </w:rPr>
      </w:pPr>
      <w:r w:rsidRPr="00F42D9D">
        <w:rPr>
          <w:rFonts w:ascii="Times New Roman" w:hAnsi="Times New Roman" w:cs="Times New Roman"/>
          <w:lang w:val="en-US"/>
        </w:rPr>
        <w:t>Table</w:t>
      </w:r>
      <w:r w:rsidR="00A67D1F" w:rsidRPr="00F42D9D">
        <w:rPr>
          <w:rFonts w:ascii="Times New Roman" w:hAnsi="Times New Roman" w:cs="Times New Roman"/>
          <w:lang w:val="en-US"/>
        </w:rPr>
        <w:t xml:space="preserve"> </w:t>
      </w:r>
      <w:r w:rsidR="00B54216" w:rsidRPr="00F42D9D">
        <w:rPr>
          <w:rFonts w:ascii="Times New Roman" w:hAnsi="Times New Roman" w:cs="Times New Roman"/>
          <w:lang w:val="en-US"/>
        </w:rPr>
        <w:t>S1:</w:t>
      </w:r>
      <w:r w:rsidRPr="00F42D9D">
        <w:rPr>
          <w:rFonts w:ascii="Times New Roman" w:hAnsi="Times New Roman" w:cs="Times New Roman"/>
          <w:lang w:val="en-US"/>
        </w:rPr>
        <w:t xml:space="preserve"> Demographic </w:t>
      </w:r>
      <w:r w:rsidR="00F42D9D">
        <w:rPr>
          <w:rFonts w:ascii="Times New Roman" w:hAnsi="Times New Roman" w:cs="Times New Roman"/>
          <w:lang w:val="en-US"/>
        </w:rPr>
        <w:t>and clinical data of the patients</w:t>
      </w:r>
      <w:r w:rsidRPr="00F42D9D">
        <w:rPr>
          <w:rFonts w:ascii="Times New Roman" w:hAnsi="Times New Roman" w:cs="Times New Roman"/>
          <w:lang w:val="en-US"/>
        </w:rPr>
        <w:t>.</w:t>
      </w:r>
    </w:p>
    <w:p w14:paraId="0AC68AC6" w14:textId="77777777" w:rsidR="00B953DF" w:rsidRPr="00F42D9D" w:rsidRDefault="006D2C12">
      <w:pPr>
        <w:rPr>
          <w:rFonts w:ascii="Times New Roman" w:hAnsi="Times New Roman" w:cs="Times New Roman"/>
          <w:lang w:val="en-US"/>
        </w:rPr>
      </w:pPr>
      <w:r w:rsidRPr="00F42D9D">
        <w:rPr>
          <w:rFonts w:ascii="Times New Roman" w:hAnsi="Times New Roman" w:cs="Times New Roman"/>
          <w:lang w:val="en-US"/>
        </w:rPr>
        <w:t>Data are median (range) or numbers (%)</w:t>
      </w:r>
    </w:p>
    <w:p w14:paraId="73F71475" w14:textId="32F2C3CA" w:rsidR="00FE336D" w:rsidRPr="00F42D9D" w:rsidRDefault="00B953DF" w:rsidP="00FE336D">
      <w:pPr>
        <w:rPr>
          <w:rFonts w:ascii="Times New Roman" w:hAnsi="Times New Roman" w:cs="Times New Roman"/>
          <w:color w:val="000000" w:themeColor="text1"/>
          <w:lang w:val="en-US"/>
        </w:rPr>
      </w:pPr>
      <w:r w:rsidRPr="00F42D9D">
        <w:rPr>
          <w:rFonts w:ascii="Times New Roman" w:hAnsi="Times New Roman" w:cs="Times New Roman"/>
          <w:color w:val="000000" w:themeColor="text1"/>
          <w:lang w:val="en-US"/>
        </w:rPr>
        <w:t>BMI: body mass index, PaO</w:t>
      </w:r>
      <w:r w:rsidRPr="00F42D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F42D9D">
        <w:rPr>
          <w:rFonts w:ascii="Times New Roman" w:hAnsi="Times New Roman" w:cs="Times New Roman"/>
          <w:color w:val="000000" w:themeColor="text1"/>
          <w:lang w:val="en-US"/>
        </w:rPr>
        <w:t>: arterial oxygen pressure, FiO</w:t>
      </w:r>
      <w:r w:rsidRPr="00F42D9D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="00F72CBE" w:rsidRPr="00F42D9D">
        <w:rPr>
          <w:rFonts w:ascii="Times New Roman" w:hAnsi="Times New Roman" w:cs="Times New Roman"/>
          <w:color w:val="000000" w:themeColor="text1"/>
          <w:lang w:val="en-US"/>
        </w:rPr>
        <w:t xml:space="preserve">: fraction of inspired </w:t>
      </w:r>
      <w:proofErr w:type="gramStart"/>
      <w:r w:rsidR="00F72CBE" w:rsidRPr="00F42D9D">
        <w:rPr>
          <w:rFonts w:ascii="Times New Roman" w:hAnsi="Times New Roman" w:cs="Times New Roman"/>
          <w:color w:val="000000" w:themeColor="text1"/>
          <w:lang w:val="en-US"/>
        </w:rPr>
        <w:t>oxygen ;</w:t>
      </w:r>
      <w:proofErr w:type="gramEnd"/>
      <w:r w:rsidR="00F72CBE" w:rsidRPr="00F42D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41F64" w:rsidRPr="00F42D9D">
        <w:rPr>
          <w:rFonts w:ascii="Times New Roman" w:hAnsi="Times New Roman" w:cs="Times New Roman"/>
          <w:color w:val="000000" w:themeColor="text1"/>
          <w:lang w:val="en-US"/>
        </w:rPr>
        <w:t>NA : not applicable</w:t>
      </w:r>
      <w:r w:rsidR="00F42D9D" w:rsidRPr="00F42D9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F42D9D" w:rsidRPr="00F42D9D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F42D9D" w:rsidRPr="00F42D9D">
        <w:rPr>
          <w:rFonts w:ascii="Times New Roman" w:hAnsi="Times New Roman" w:cs="Times New Roman"/>
          <w:color w:val="000000" w:themeColor="text1"/>
          <w:lang w:val="en-US"/>
        </w:rPr>
        <w:t xml:space="preserve"> refers to statistical significance compared to M-COV ; </w:t>
      </w:r>
      <w:r w:rsidR="00F42D9D" w:rsidRPr="00F42D9D">
        <w:rPr>
          <w:rFonts w:ascii="Times New Roman" w:hAnsi="Times New Roman" w:cs="Times New Roman"/>
          <w:color w:val="000000" w:themeColor="text1"/>
          <w:lang w:val="en-US"/>
        </w:rPr>
        <w:t>¶</w:t>
      </w:r>
      <w:r w:rsidR="00F42D9D" w:rsidRPr="00F42D9D">
        <w:rPr>
          <w:rFonts w:ascii="Times New Roman" w:hAnsi="Times New Roman" w:cs="Times New Roman"/>
          <w:color w:val="000000" w:themeColor="text1"/>
          <w:lang w:val="en-US"/>
        </w:rPr>
        <w:t xml:space="preserve"> refers to statistical significance compared to COV-ICU</w:t>
      </w:r>
      <w:r w:rsidR="00F42D9D">
        <w:rPr>
          <w:rFonts w:ascii="Times New Roman" w:hAnsi="Times New Roman" w:cs="Times New Roman"/>
          <w:color w:val="000000" w:themeColor="text1"/>
          <w:lang w:val="en-US"/>
        </w:rPr>
        <w:t xml:space="preserve"> ; </w:t>
      </w:r>
      <w:r w:rsidR="00FE336D">
        <w:rPr>
          <w:rFonts w:ascii="Times New Roman" w:hAnsi="Times New Roman" w:cs="Times New Roman"/>
          <w:lang w:val="en-US"/>
        </w:rPr>
        <w:t>*p&lt;0.05, **p&lt;0.01, ***p&lt;0.001, ****p&lt;0.0001</w:t>
      </w:r>
      <w:r w:rsidR="00FE336D">
        <w:rPr>
          <w:rFonts w:ascii="Times New Roman" w:hAnsi="Times New Roman" w:cs="Times New Roman"/>
          <w:lang w:val="en-US"/>
        </w:rPr>
        <w:t xml:space="preserve">;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>
        <w:rPr>
          <w:rFonts w:ascii="Times New Roman" w:hAnsi="Times New Roman" w:cs="Times New Roman"/>
          <w:lang w:val="en-US"/>
        </w:rPr>
        <w:t xml:space="preserve">p&lt;0.05,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 </w:t>
      </w:r>
      <w:r w:rsidR="00FE336D">
        <w:rPr>
          <w:rFonts w:ascii="Times New Roman" w:hAnsi="Times New Roman" w:cs="Times New Roman"/>
          <w:lang w:val="en-US"/>
        </w:rPr>
        <w:t xml:space="preserve">p&lt;0.01,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FE336D">
        <w:rPr>
          <w:rFonts w:ascii="Times New Roman" w:hAnsi="Times New Roman" w:cs="Times New Roman"/>
          <w:lang w:val="en-US"/>
        </w:rPr>
        <w:t xml:space="preserve">p&lt;0.001,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r w:rsidR="00E171BB" w:rsidRPr="00F42D9D">
        <w:rPr>
          <w:rFonts w:ascii="Calibri" w:hAnsi="Calibri"/>
          <w:color w:val="000000" w:themeColor="text1"/>
          <w:sz w:val="20"/>
          <w:szCs w:val="20"/>
          <w:lang w:val="en-US"/>
        </w:rPr>
        <w:t>¶</w:t>
      </w:r>
      <w:r w:rsidR="00E171BB">
        <w:rPr>
          <w:rFonts w:ascii="Calibri" w:hAnsi="Calibri"/>
          <w:color w:val="000000" w:themeColor="text1"/>
          <w:sz w:val="20"/>
          <w:szCs w:val="20"/>
          <w:lang w:val="en-US"/>
        </w:rPr>
        <w:t xml:space="preserve"> </w:t>
      </w:r>
      <w:bookmarkStart w:id="0" w:name="_GoBack"/>
      <w:bookmarkEnd w:id="0"/>
      <w:r w:rsidR="00FE336D">
        <w:rPr>
          <w:rFonts w:ascii="Times New Roman" w:hAnsi="Times New Roman" w:cs="Times New Roman"/>
          <w:lang w:val="en-US"/>
        </w:rPr>
        <w:t xml:space="preserve">p&lt;0.0001; </w:t>
      </w:r>
    </w:p>
    <w:p w14:paraId="61E77CD2" w14:textId="1891BCFE" w:rsidR="00841F64" w:rsidRPr="00F42D9D" w:rsidRDefault="00841F6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841F64" w:rsidRPr="00F42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672"/>
    <w:rsid w:val="0003224C"/>
    <w:rsid w:val="00037B20"/>
    <w:rsid w:val="000E6FC1"/>
    <w:rsid w:val="000F1EFA"/>
    <w:rsid w:val="001218E2"/>
    <w:rsid w:val="001E557B"/>
    <w:rsid w:val="00285D33"/>
    <w:rsid w:val="002E0CF3"/>
    <w:rsid w:val="002E2530"/>
    <w:rsid w:val="00380489"/>
    <w:rsid w:val="00382EEF"/>
    <w:rsid w:val="003B5B65"/>
    <w:rsid w:val="003D7D5F"/>
    <w:rsid w:val="00410A9C"/>
    <w:rsid w:val="004626C1"/>
    <w:rsid w:val="0058740F"/>
    <w:rsid w:val="00661929"/>
    <w:rsid w:val="00693A3A"/>
    <w:rsid w:val="006B5BD0"/>
    <w:rsid w:val="006D2C12"/>
    <w:rsid w:val="006F7512"/>
    <w:rsid w:val="00737C4C"/>
    <w:rsid w:val="007A0706"/>
    <w:rsid w:val="007F2672"/>
    <w:rsid w:val="00841F64"/>
    <w:rsid w:val="008555C6"/>
    <w:rsid w:val="0087792D"/>
    <w:rsid w:val="008866C1"/>
    <w:rsid w:val="008B4E86"/>
    <w:rsid w:val="00A505B7"/>
    <w:rsid w:val="00A51D6D"/>
    <w:rsid w:val="00A6108B"/>
    <w:rsid w:val="00A611A1"/>
    <w:rsid w:val="00A67D1F"/>
    <w:rsid w:val="00AB2236"/>
    <w:rsid w:val="00AD6F61"/>
    <w:rsid w:val="00B20C2E"/>
    <w:rsid w:val="00B30CC6"/>
    <w:rsid w:val="00B31CBE"/>
    <w:rsid w:val="00B54216"/>
    <w:rsid w:val="00B563B8"/>
    <w:rsid w:val="00B85BEB"/>
    <w:rsid w:val="00B953DF"/>
    <w:rsid w:val="00BB2EB2"/>
    <w:rsid w:val="00BF21F5"/>
    <w:rsid w:val="00C20F24"/>
    <w:rsid w:val="00C47661"/>
    <w:rsid w:val="00C6385E"/>
    <w:rsid w:val="00C950F8"/>
    <w:rsid w:val="00CE3166"/>
    <w:rsid w:val="00D40CC8"/>
    <w:rsid w:val="00D43065"/>
    <w:rsid w:val="00D43E28"/>
    <w:rsid w:val="00DD2774"/>
    <w:rsid w:val="00DF4EED"/>
    <w:rsid w:val="00DF567B"/>
    <w:rsid w:val="00E0289D"/>
    <w:rsid w:val="00E171BB"/>
    <w:rsid w:val="00EB4ED4"/>
    <w:rsid w:val="00EF6923"/>
    <w:rsid w:val="00F30E64"/>
    <w:rsid w:val="00F42D9D"/>
    <w:rsid w:val="00F458A0"/>
    <w:rsid w:val="00F72CBE"/>
    <w:rsid w:val="00F779F0"/>
    <w:rsid w:val="00FE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3C090"/>
  <w15:docId w15:val="{FC7EE67C-E04E-6B4D-83AF-722CED866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F26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A610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6108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610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10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108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108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108B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A611A1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A611A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Mutualiste Montsouris</Company>
  <LinksUpToDate>false</LinksUpToDate>
  <CharactersWithSpaces>2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s SALLENAVE</dc:creator>
  <cp:lastModifiedBy>jms SALLENAVE</cp:lastModifiedBy>
  <cp:revision>2</cp:revision>
  <dcterms:created xsi:type="dcterms:W3CDTF">2023-10-05T12:23:00Z</dcterms:created>
  <dcterms:modified xsi:type="dcterms:W3CDTF">2023-10-05T12:23:00Z</dcterms:modified>
</cp:coreProperties>
</file>